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w:t>Questionnaire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1 Have you treated patients with an advance directive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Y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No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Not memorable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2 If yes, how often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More than 10 tim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Less than 10 tim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3 How did you come to know about the advance directive?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lang w:val="en-GB"/>
        </w:rPr>
        <w:tab/>
        <w:t>I asked/searched for it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The patient gave it to me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The relatives gave it to me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Different (space for comment)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4 Which form of advance directive was predominant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Binding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Non-binding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Not memorable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5 Which therapies were refused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Intensive care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Life-supporting measur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Resuscitation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Ventilation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Alimentation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Different (space for comment)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6 Which special treatments were requested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Pain Therapy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Residential home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Religious support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Different (space for comment)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7 Did you adhere to the advance directive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Yes/No for every single therapy listed abov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Space for comment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8 Did you check the date of the advance directive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Y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No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Not memorable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9 Did you encounter any conflicts related to the advance directive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With own valu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Within the team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With the relativ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Different (space for comment)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10 Are you sufficiently informed about the current law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Y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No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Don´t know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11 What are your sources of information regarding advance directives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Employer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Medical societi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Own initiative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Different (space for comment)</w:t>
        <w:tab/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12 Can an advance directive be revoked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Y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No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Don´t know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13 If yes, who can revoke it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Patient himself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Relativ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Attending physician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14 Is an advance directive supporting your treatment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Y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No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Don´t know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15 In general, do you recommend the creation of an advance directive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Y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No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Don’t know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16 Do you have an advance directive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Y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No</w:t>
      </w:r>
    </w:p>
    <w:p>
      <w:pPr>
        <w:pStyle w:val="Normal"/>
        <w:spacing w:lineRule="auto" w:line="360"/>
        <w:rPr>
          <w:rFonts w:ascii="Calibri" w:hAnsi="Calibri" w:cs="Calibri"/>
          <w:color w:val="0000FF"/>
          <w:lang w:val="en-GB"/>
        </w:rPr>
      </w:pPr>
      <w:r>
        <w:rPr>
          <w:rFonts w:cs="Calibri" w:ascii="Calibri" w:hAnsi="Calibri"/>
          <w:lang w:val="en-GB"/>
        </w:rPr>
        <w:t>17 Did the new law change your treatment behavior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Y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No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Don´t know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lang w:val="en-GB"/>
        </w:rPr>
        <w:t>18 Which specialty does your ICU belong to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Anesthesia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Internal Medicine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Surgery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Different (space for comment)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lang w:val="en-GB"/>
        </w:rPr>
        <w:t>19 How many patients do you treat per year?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lang w:val="en-GB"/>
        </w:rPr>
        <w:t>20 What is the mortality rate at your ICU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21 Who is involved in end-of-life decisions at your ICU?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Patient himself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Medical director of the ICU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Physicians</w:t>
      </w:r>
    </w:p>
    <w:p>
      <w:pPr>
        <w:pStyle w:val="Normal"/>
        <w:spacing w:lineRule="auto" w:line="360"/>
        <w:ind w:firstLine="708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Nurs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Relatives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Ethics committee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Different (space for comment)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06:39:00Z</dcterms:created>
  <dc:creator>Stefan</dc:creator>
  <dc:description/>
  <cp:keywords/>
  <dc:language>en-US</dc:language>
  <cp:lastModifiedBy>Eva</cp:lastModifiedBy>
  <dcterms:modified xsi:type="dcterms:W3CDTF">2010-07-23T15:07:00Z</dcterms:modified>
  <cp:revision>3</cp:revision>
  <dc:subject/>
  <dc:title>1 Have you treated patients with an advance directive</dc:title>
</cp:coreProperties>
</file>